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2C9EE" w14:textId="77777777" w:rsidR="00E31495" w:rsidRDefault="00E31495" w:rsidP="00E31495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56511">
        <w:rPr>
          <w:rFonts w:ascii="Times New Roman" w:eastAsia="Times New Roman" w:hAnsi="Times New Roman" w:cs="Times New Roman"/>
          <w:b/>
          <w:bCs/>
          <w:sz w:val="36"/>
          <w:szCs w:val="36"/>
        </w:rPr>
        <w:t>Appendix B</w:t>
      </w:r>
    </w:p>
    <w:p w14:paraId="0EF98A6D" w14:textId="77777777" w:rsidR="00E31495" w:rsidRPr="00256511" w:rsidRDefault="00E31495" w:rsidP="00E31495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56511">
        <w:rPr>
          <w:rFonts w:ascii="Times New Roman" w:eastAsia="Times New Roman" w:hAnsi="Times New Roman" w:cs="Times New Roman"/>
          <w:b/>
          <w:bCs/>
          <w:sz w:val="36"/>
          <w:szCs w:val="36"/>
        </w:rPr>
        <w:t>Focus Group Discussion Guide</w:t>
      </w:r>
    </w:p>
    <w:p w14:paraId="16403EB5" w14:textId="77777777" w:rsidR="00E31495" w:rsidRPr="00256511" w:rsidRDefault="00E31495" w:rsidP="00E31495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6511">
        <w:rPr>
          <w:rFonts w:ascii="Times New Roman" w:eastAsia="Times New Roman" w:hAnsi="Times New Roman" w:cs="Times New Roman"/>
          <w:b/>
          <w:bCs/>
          <w:sz w:val="24"/>
          <w:szCs w:val="24"/>
        </w:rPr>
        <w:t>Facilitator Introduction:</w:t>
      </w:r>
      <w:r w:rsidRPr="00256511">
        <w:rPr>
          <w:rFonts w:ascii="Times New Roman" w:eastAsia="Times New Roman" w:hAnsi="Times New Roman" w:cs="Times New Roman"/>
          <w:sz w:val="24"/>
          <w:szCs w:val="24"/>
        </w:rPr>
        <w:br/>
        <w:t>Thank you for participating in this focus group. We are exploring how generative AI tools are shaping your work as educators—especially in teaching, research, and academic decision-making. These prompts are designed to spark open discussion based on your own experiences. Please feel free to respond to each other, build on ideas, or share contrasting views.</w:t>
      </w:r>
    </w:p>
    <w:p w14:paraId="39B267B1" w14:textId="77777777" w:rsidR="00E31495" w:rsidRPr="00256511" w:rsidRDefault="00E31495" w:rsidP="00E3149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5651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rompts</w:t>
      </w:r>
    </w:p>
    <w:p w14:paraId="0C40C526" w14:textId="77777777" w:rsidR="00E31495" w:rsidRPr="00256511" w:rsidRDefault="00E31495" w:rsidP="00E3149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Institutional workload, expectations, or the lack of policy guidance has shaped your use of AI in teaching, research, or administration—what do you think?</w:t>
      </w:r>
    </w:p>
    <w:p w14:paraId="2BD80019" w14:textId="77777777" w:rsidR="00E31495" w:rsidRPr="00256511" w:rsidRDefault="00E31495" w:rsidP="00E3149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Based on your experience, how does your confidence, academic reputation, or professional background influence the way you use or depend on AI tools?</w:t>
      </w:r>
    </w:p>
    <w:p w14:paraId="188888E4" w14:textId="77777777" w:rsidR="00E31495" w:rsidRPr="00256511" w:rsidRDefault="00E31495" w:rsidP="00E3149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How have institutional culture and peer practices shaped your attitudes or behaviors toward AI use in your daily academic work?</w:t>
      </w:r>
    </w:p>
    <w:p w14:paraId="48F84315" w14:textId="77777777" w:rsidR="00E31495" w:rsidRPr="00256511" w:rsidRDefault="00E31495" w:rsidP="00E3149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Some educators experience anxiety, fear of making mistakes, or pressure to meet high standards—how do such emotional factors influence your use of AI?</w:t>
      </w:r>
    </w:p>
    <w:p w14:paraId="77325591" w14:textId="77777777" w:rsidR="00E31495" w:rsidRPr="00256511" w:rsidRDefault="00E31495" w:rsidP="00E3149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Using AI can reduce stress for some but create uncertainty for others. Based on your experience, how has AI influenced your emotional state in academic work?</w:t>
      </w:r>
    </w:p>
    <w:p w14:paraId="61098CD1" w14:textId="77777777" w:rsidR="00E31495" w:rsidRPr="00256511" w:rsidRDefault="00E31495" w:rsidP="00E3149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Perfectionism and performance pressure are common in higher education. How might these factors encourage increased reliance on AI tools?</w:t>
      </w:r>
    </w:p>
    <w:p w14:paraId="466C1268" w14:textId="77777777" w:rsidR="00E31495" w:rsidRPr="00256511" w:rsidRDefault="00E31495" w:rsidP="00E3149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Some educators find that AI helps them think more creatively, while others feel it limits their originality. How has AI influenced your own creativity and critical thinking?</w:t>
      </w:r>
    </w:p>
    <w:p w14:paraId="3B0AE983" w14:textId="77777777" w:rsidR="00E31495" w:rsidRPr="00256511" w:rsidRDefault="00E31495" w:rsidP="00E3149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Relying on AI for content generation or summaries can change how we approach problem-solving. In your experience, how has your cognitive engagement changed since using AI?</w:t>
      </w:r>
    </w:p>
    <w:p w14:paraId="2CAD163D" w14:textId="77777777" w:rsidR="00E31495" w:rsidRPr="00256511" w:rsidRDefault="00E31495" w:rsidP="00E3149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Can you reflect on whether you now use AI as a starting point for thinking, or if it’s replaced some of your original idea development?</w:t>
      </w:r>
    </w:p>
    <w:p w14:paraId="073AFF3A" w14:textId="77777777" w:rsidR="00E31495" w:rsidRPr="00256511" w:rsidRDefault="00E31495" w:rsidP="00E3149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Since you first began using AI, how has your frequency or pattern of use changed over time?</w:t>
      </w:r>
    </w:p>
    <w:p w14:paraId="7D5DF81B" w14:textId="77777777" w:rsidR="00E31495" w:rsidRPr="00256511" w:rsidRDefault="00E31495" w:rsidP="00E3149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In what ways has your use of AI affected your teaching practices, assessment design, or decision-making routines?</w:t>
      </w:r>
    </w:p>
    <w:p w14:paraId="1904322D" w14:textId="77777777" w:rsidR="00E31495" w:rsidRPr="00256511" w:rsidRDefault="00E31495" w:rsidP="00E3149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Some educators feel that AI impacts their autonomy or professional identity. What changes have you personally noticed in your role or sense of agency since using AI?</w:t>
      </w:r>
    </w:p>
    <w:p w14:paraId="5105A052" w14:textId="77777777" w:rsidR="00E31495" w:rsidRPr="00256511" w:rsidRDefault="00E31495" w:rsidP="00E3149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To avoid becoming overly dependent on AI, some educators set personal limits or boundaries. Have you adopted any strategies to ensure a balanced use of AI?</w:t>
      </w:r>
    </w:p>
    <w:p w14:paraId="5FE43790" w14:textId="77777777" w:rsidR="00E31495" w:rsidRPr="00256511" w:rsidRDefault="00E31495" w:rsidP="00E3149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From your perspective, what does responsible or ethical use of AI in education look like?</w:t>
      </w:r>
    </w:p>
    <w:p w14:paraId="51347DFB" w14:textId="77777777" w:rsidR="00E31495" w:rsidRPr="00256511" w:rsidRDefault="00E31495" w:rsidP="00E3149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lastRenderedPageBreak/>
        <w:t>What institutional support—such as training, policy clarity, or peer collaboration—would help you use AI more effectively while preserving your autonomy and creativity?</w:t>
      </w:r>
    </w:p>
    <w:p w14:paraId="65D1EAE3" w14:textId="77777777" w:rsidR="00E31495" w:rsidRPr="00256511" w:rsidRDefault="00E31495" w:rsidP="00E3149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How can educators promote a human-centered approach to AI use that still supports innovation and efficiency in the classroom?</w:t>
      </w:r>
    </w:p>
    <w:p w14:paraId="412CE519" w14:textId="77777777" w:rsidR="00E31495" w:rsidRPr="00256511" w:rsidRDefault="00E31495" w:rsidP="00E3149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6E0">
        <w:rPr>
          <w:rFonts w:ascii="Times New Roman" w:eastAsia="Times New Roman" w:hAnsi="Times New Roman" w:cs="Times New Roman"/>
          <w:sz w:val="24"/>
          <w:szCs w:val="24"/>
        </w:rPr>
        <w:t>Reflecting on everything we discussed, how do you see AI reshaping your identity or responsibilities as an educator in the future?</w:t>
      </w:r>
    </w:p>
    <w:p w14:paraId="43E139CA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97510"/>
    <w:multiLevelType w:val="multilevel"/>
    <w:tmpl w:val="8F923C1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97391E"/>
    <w:multiLevelType w:val="multilevel"/>
    <w:tmpl w:val="F0185D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A37CE4"/>
    <w:multiLevelType w:val="multilevel"/>
    <w:tmpl w:val="2582577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8F6AAF"/>
    <w:multiLevelType w:val="multilevel"/>
    <w:tmpl w:val="F18041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EF3934"/>
    <w:multiLevelType w:val="multilevel"/>
    <w:tmpl w:val="89CE41F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E1288A"/>
    <w:multiLevelType w:val="multilevel"/>
    <w:tmpl w:val="F118E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0226972">
    <w:abstractNumId w:val="5"/>
  </w:num>
  <w:num w:numId="2" w16cid:durableId="645937310">
    <w:abstractNumId w:val="3"/>
  </w:num>
  <w:num w:numId="3" w16cid:durableId="1102604208">
    <w:abstractNumId w:val="2"/>
  </w:num>
  <w:num w:numId="4" w16cid:durableId="420489596">
    <w:abstractNumId w:val="4"/>
  </w:num>
  <w:num w:numId="5" w16cid:durableId="1471900446">
    <w:abstractNumId w:val="1"/>
  </w:num>
  <w:num w:numId="6" w16cid:durableId="202866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495"/>
    <w:rsid w:val="001F721D"/>
    <w:rsid w:val="0024043A"/>
    <w:rsid w:val="00457AA6"/>
    <w:rsid w:val="00734598"/>
    <w:rsid w:val="007E7522"/>
    <w:rsid w:val="00A83538"/>
    <w:rsid w:val="00D42961"/>
    <w:rsid w:val="00E3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B728F"/>
  <w15:chartTrackingRefBased/>
  <w15:docId w15:val="{390B4EE2-6DB3-B14E-98D8-52AD41B4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495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4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4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4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4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4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4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4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4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4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4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4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4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4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4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8-22T19:32:00Z</dcterms:created>
  <dcterms:modified xsi:type="dcterms:W3CDTF">2025-08-22T19:32:00Z</dcterms:modified>
</cp:coreProperties>
</file>